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1B857" w14:textId="78F8D620" w:rsidR="00816448" w:rsidRPr="00B20A0A" w:rsidRDefault="00816448" w:rsidP="00816448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Spo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ting </w:t>
      </w:r>
      <w:r w:rsidR="002A0F30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what´s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mportant: priority areas, connectivity</w:t>
      </w:r>
      <w:r w:rsidR="003806DC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,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and conservation of the </w:t>
      </w:r>
      <w:r w:rsidR="0067215D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Northern Tiger Cat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(</w:t>
      </w:r>
      <w:r w:rsidRPr="00B20A0A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Leopardus tigrinus</w:t>
      </w:r>
      <w:r w:rsidR="002F1CE7"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)</w:t>
      </w: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in Colombia</w:t>
      </w:r>
    </w:p>
    <w:p w14:paraId="621B1438" w14:textId="77777777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E382DB" w14:textId="3D45EB55" w:rsidR="00816448" w:rsidRPr="00B20A0A" w:rsidRDefault="00816448" w:rsidP="00816448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B20A0A">
        <w:rPr>
          <w:rFonts w:ascii="Times New Roman" w:hAnsi="Times New Roman" w:cs="Times New Roman"/>
          <w:sz w:val="24"/>
          <w:szCs w:val="24"/>
        </w:rPr>
        <w:t>José F. González-Maya, Diego A. Zárrate-Charry,</w:t>
      </w:r>
      <w:r w:rsidR="00EA1E44" w:rsidRPr="00B20A0A">
        <w:rPr>
          <w:rFonts w:ascii="Times New Roman" w:hAnsi="Times New Roman" w:cs="Times New Roman"/>
          <w:sz w:val="24"/>
          <w:szCs w:val="24"/>
        </w:rPr>
        <w:t xml:space="preserve"> Andrés Arias-Alzate,</w:t>
      </w:r>
      <w:r w:rsidRPr="00B20A0A">
        <w:rPr>
          <w:rFonts w:ascii="Times New Roman" w:hAnsi="Times New Roman" w:cs="Times New Roman"/>
          <w:sz w:val="24"/>
          <w:szCs w:val="24"/>
        </w:rPr>
        <w:t xml:space="preserve"> Leonardo Lemus-Mejía, Angela P. Hurtado-Moreno, Magda Gissella Vargas-Gómez, Teresa Andrea Cárdenas, Victor Mallarino, Jan Schipper</w:t>
      </w:r>
    </w:p>
    <w:p w14:paraId="00D15371" w14:textId="7CC08763" w:rsidR="00816448" w:rsidRPr="00B20A0A" w:rsidRDefault="00816448">
      <w:pPr>
        <w:rPr>
          <w:rFonts w:ascii="Times New Roman" w:hAnsi="Times New Roman" w:cs="Times New Roman"/>
        </w:rPr>
      </w:pPr>
    </w:p>
    <w:p w14:paraId="0116ED76" w14:textId="67A06B28" w:rsidR="00816448" w:rsidRPr="00B20A0A" w:rsidRDefault="00816448">
      <w:pPr>
        <w:rPr>
          <w:rFonts w:ascii="Times New Roman" w:hAnsi="Times New Roman" w:cs="Times New Roman"/>
        </w:rPr>
      </w:pPr>
    </w:p>
    <w:p w14:paraId="103BCC94" w14:textId="77777777" w:rsidR="00816448" w:rsidRPr="00B20A0A" w:rsidRDefault="00816448">
      <w:pPr>
        <w:rPr>
          <w:rFonts w:ascii="Times New Roman" w:hAnsi="Times New Roman" w:cs="Times New Roman"/>
        </w:rPr>
      </w:pPr>
    </w:p>
    <w:p w14:paraId="4063E5A6" w14:textId="59F3BDBA" w:rsidR="00816448" w:rsidRDefault="00816448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B20A0A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76C27E34" w14:textId="5CCAC64D" w:rsidR="00AB55E8" w:rsidRPr="00B20A0A" w:rsidRDefault="00AB55E8" w:rsidP="00816448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 w:rsidR="004C52BA">
        <w:rPr>
          <w:rFonts w:ascii="Times New Roman" w:hAnsi="Times New Roman" w:cs="Times New Roman"/>
          <w:b/>
          <w:bCs/>
          <w:sz w:val="36"/>
          <w:szCs w:val="36"/>
          <w:lang w:val="en-US"/>
        </w:rPr>
        <w:t>3 Table</w:t>
      </w:r>
    </w:p>
    <w:p w14:paraId="78949A90" w14:textId="6124100C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p w14:paraId="3F8884BC" w14:textId="7358FB1B" w:rsidR="00816448" w:rsidRPr="00B20A0A" w:rsidRDefault="00816448">
      <w:pPr>
        <w:rPr>
          <w:rFonts w:ascii="Times New Roman" w:hAnsi="Times New Roman" w:cs="Times New Roman"/>
          <w:lang w:val="en-US"/>
        </w:rPr>
      </w:pPr>
    </w:p>
    <w:p w14:paraId="141168CB" w14:textId="77777777" w:rsidR="00816448" w:rsidRPr="00B20A0A" w:rsidRDefault="00816448">
      <w:pPr>
        <w:rPr>
          <w:rFonts w:ascii="Times New Roman" w:hAnsi="Times New Roman" w:cs="Times New Roman"/>
          <w:lang w:val="en-US"/>
        </w:rPr>
        <w:sectPr w:rsidR="00816448" w:rsidRPr="00B20A0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4B8C906" w14:textId="60DF4433" w:rsidR="00610F51" w:rsidRPr="004E14D8" w:rsidRDefault="00610F51" w:rsidP="00610F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6708925"/>
      <w:r w:rsidRPr="004E14D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orting Information 3 (</w:t>
      </w:r>
      <w:bookmarkStart w:id="1" w:name="_Hlk106840911"/>
      <w:r w:rsidRPr="004E14D8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).</w:t>
      </w:r>
      <w:r w:rsidRPr="004E14D8">
        <w:rPr>
          <w:rFonts w:ascii="Times New Roman" w:hAnsi="Times New Roman" w:cs="Times New Roman"/>
          <w:sz w:val="24"/>
          <w:szCs w:val="24"/>
          <w:lang w:val="en-US"/>
        </w:rPr>
        <w:t xml:space="preserve"> Spearman </w:t>
      </w:r>
      <w:r w:rsidR="0072768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4E14D8">
        <w:rPr>
          <w:rFonts w:ascii="Times New Roman" w:hAnsi="Times New Roman" w:cs="Times New Roman"/>
          <w:sz w:val="24"/>
          <w:szCs w:val="24"/>
          <w:lang w:val="en-US"/>
        </w:rPr>
        <w:t xml:space="preserve">orrelation tests for bioclimatic variables used for the distribution model of </w:t>
      </w:r>
      <w:r w:rsidRPr="00C52999">
        <w:rPr>
          <w:rFonts w:ascii="Times New Roman" w:hAnsi="Times New Roman" w:cs="Times New Roman"/>
          <w:i/>
          <w:iCs/>
          <w:sz w:val="24"/>
          <w:szCs w:val="24"/>
          <w:lang w:val="en-US"/>
        </w:rPr>
        <w:t>Leopardus tigrinus</w:t>
      </w:r>
      <w:r w:rsidRPr="004E14D8">
        <w:rPr>
          <w:rFonts w:ascii="Times New Roman" w:hAnsi="Times New Roman" w:cs="Times New Roman"/>
          <w:sz w:val="24"/>
          <w:szCs w:val="24"/>
          <w:lang w:val="en-US"/>
        </w:rPr>
        <w:t xml:space="preserve"> in Colombia.</w:t>
      </w:r>
      <w:bookmarkEnd w:id="1"/>
    </w:p>
    <w:tbl>
      <w:tblPr>
        <w:tblW w:w="1042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1500"/>
        <w:gridCol w:w="1474"/>
        <w:gridCol w:w="1474"/>
        <w:gridCol w:w="1474"/>
        <w:gridCol w:w="1474"/>
        <w:gridCol w:w="1160"/>
        <w:gridCol w:w="1500"/>
        <w:gridCol w:w="1180"/>
      </w:tblGrid>
      <w:tr w:rsidR="00400C73" w:rsidRPr="004E14D8" w14:paraId="76BDC61E" w14:textId="77777777" w:rsidTr="00400C73">
        <w:trPr>
          <w:trHeight w:val="300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8704" w14:textId="4345E227" w:rsidR="00205C42" w:rsidRPr="00205C42" w:rsidRDefault="00D1060B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Variable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621E" w14:textId="7609EE06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Annual Mean Temperatur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058C" w14:textId="6D6AE4B7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Annual Precipitation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8E06" w14:textId="20F91B34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ecipitation of Wettest Month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3E90" w14:textId="2CF51507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ecipitation of Driest Month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17F8" w14:textId="4A11C322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ecipitation Seasonality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5018" w14:textId="2D673832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Mean Diurnal Rang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A21A" w14:textId="5497A8CB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Temperature Seasonality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A32E" w14:textId="10D7DEE8" w:rsidR="00205C42" w:rsidRPr="00205C42" w:rsidRDefault="00D1060B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E</w:t>
            </w:r>
            <w:r w:rsidR="00205C42" w:rsidRPr="0020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levation</w:t>
            </w:r>
          </w:p>
        </w:tc>
      </w:tr>
      <w:tr w:rsidR="00400C73" w:rsidRPr="004E14D8" w14:paraId="4416A7EB" w14:textId="77777777" w:rsidTr="00400C73">
        <w:trPr>
          <w:trHeight w:val="300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65C2" w14:textId="69CB6163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Annual Mean Temperature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AB3C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574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F5AD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930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B787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7D00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45739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435D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22D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</w:tr>
      <w:tr w:rsidR="00400C73" w:rsidRPr="004E14D8" w14:paraId="71687211" w14:textId="77777777" w:rsidTr="00AB4B9A">
        <w:trPr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814387C" w14:textId="77777777" w:rsidR="00205C42" w:rsidRPr="004E14D8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Annual Precipitation</w:t>
            </w:r>
          </w:p>
          <w:p w14:paraId="3434B338" w14:textId="3E427F23" w:rsidR="00400C73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4CC44CE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6822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center"/>
            <w:hideMark/>
          </w:tcPr>
          <w:p w14:paraId="0B788E65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FB8053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D76BC8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2A7E3A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C3936F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9FF390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1.08E-0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F3CFAA5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</w:tr>
      <w:tr w:rsidR="00400C73" w:rsidRPr="004E14D8" w14:paraId="6C0075AF" w14:textId="77777777" w:rsidTr="00400C73">
        <w:trPr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EECE61E" w14:textId="0170DBAF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ecipitation of Wettest Month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44F51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40769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D7C997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774524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center"/>
            <w:hideMark/>
          </w:tcPr>
          <w:p w14:paraId="3019AB6D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D24C0A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BBF480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9F964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3563D4D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7A7C53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</w:tr>
      <w:tr w:rsidR="00400C73" w:rsidRPr="004E14D8" w14:paraId="41233A5D" w14:textId="77777777" w:rsidTr="00AB4B9A">
        <w:trPr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8AFAC63" w14:textId="11E68FC5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ecipitation of Driest Month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754ED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447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5F92F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56154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969C7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92806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center"/>
            <w:hideMark/>
          </w:tcPr>
          <w:p w14:paraId="3AFCA585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66AC9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F71AEE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.15E-0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CD0F7A7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B9775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</w:tr>
      <w:tr w:rsidR="00400C73" w:rsidRPr="004E14D8" w14:paraId="1B8B53D3" w14:textId="77777777" w:rsidTr="00400C73">
        <w:trPr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95A2FD9" w14:textId="77777777" w:rsidR="00205C42" w:rsidRPr="004E14D8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Precipitation Seasonality</w:t>
            </w:r>
          </w:p>
          <w:p w14:paraId="7F82D6C0" w14:textId="5AC7AD8F" w:rsidR="00400C73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9758334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5394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373AA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38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DD3086B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253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3F6B73A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93712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center"/>
            <w:hideMark/>
          </w:tcPr>
          <w:p w14:paraId="0AE01B6B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2888833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3.82E-1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ADDEC6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C44B59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</w:tr>
      <w:tr w:rsidR="00400C73" w:rsidRPr="004E14D8" w14:paraId="105980CD" w14:textId="77777777" w:rsidTr="00AB4B9A">
        <w:trPr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B1B8BDC" w14:textId="0D020D8A" w:rsidR="00205C42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Mean Diurnal Rang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AD15853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074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366D73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1554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11B40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921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33ABC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051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51150E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69366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center"/>
            <w:hideMark/>
          </w:tcPr>
          <w:p w14:paraId="43A1A349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B020242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1D768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</w:tr>
      <w:tr w:rsidR="00400C73" w:rsidRPr="004E14D8" w14:paraId="3B52AB42" w14:textId="77777777" w:rsidTr="00AB4B9A">
        <w:trPr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5CC917F" w14:textId="77777777" w:rsidR="00205C42" w:rsidRPr="004E14D8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Temperature Seasonality</w:t>
            </w:r>
          </w:p>
          <w:p w14:paraId="54AEE4D4" w14:textId="53EA7D0F" w:rsidR="00400C73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8D873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48245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89EA0E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0531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E4EC15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24583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E41C907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5244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CA04DB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55604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D293461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18902</w:t>
            </w:r>
          </w:p>
        </w:tc>
        <w:tc>
          <w:tcPr>
            <w:tcW w:w="1147" w:type="dxa"/>
            <w:shd w:val="clear" w:color="auto" w:fill="D9D9D9" w:themeFill="background1" w:themeFillShade="D9"/>
            <w:noWrap/>
            <w:vAlign w:val="center"/>
            <w:hideMark/>
          </w:tcPr>
          <w:p w14:paraId="50CB3997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F6D3338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</w:t>
            </w:r>
          </w:p>
        </w:tc>
      </w:tr>
      <w:tr w:rsidR="00400C73" w:rsidRPr="00205C42" w14:paraId="5A5BA818" w14:textId="77777777" w:rsidTr="00AB4B9A">
        <w:trPr>
          <w:trHeight w:val="300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4813B05" w14:textId="14FFFE8E" w:rsidR="00400C73" w:rsidRPr="004E14D8" w:rsidRDefault="00D1060B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  <w:r w:rsidRPr="004E1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E</w:t>
            </w:r>
            <w:r w:rsidR="00205C42" w:rsidRPr="00205C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  <w:t>levation</w:t>
            </w:r>
          </w:p>
          <w:p w14:paraId="6D80DA7E" w14:textId="11773036" w:rsidR="00400C73" w:rsidRPr="00205C42" w:rsidRDefault="00400C73" w:rsidP="004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CO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34AF39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90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D70676F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3018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C3CFD46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4462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ACD18DC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22433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3F6CC3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33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13C6190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0.1241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4779A4B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  <w:r w:rsidRPr="00205C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  <w:t>-0.32735</w:t>
            </w:r>
          </w:p>
        </w:tc>
        <w:tc>
          <w:tcPr>
            <w:tcW w:w="1180" w:type="dxa"/>
            <w:shd w:val="clear" w:color="auto" w:fill="D9D9D9" w:themeFill="background1" w:themeFillShade="D9"/>
            <w:noWrap/>
            <w:vAlign w:val="center"/>
            <w:hideMark/>
          </w:tcPr>
          <w:p w14:paraId="1B6705F1" w14:textId="77777777" w:rsidR="00205C42" w:rsidRPr="00205C42" w:rsidRDefault="00205C42" w:rsidP="00400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CO"/>
              </w:rPr>
            </w:pPr>
          </w:p>
        </w:tc>
      </w:tr>
      <w:bookmarkEnd w:id="0"/>
    </w:tbl>
    <w:p w14:paraId="4311F2D2" w14:textId="77777777" w:rsidR="00816448" w:rsidRPr="00B20A0A" w:rsidRDefault="00816448" w:rsidP="00F717C4">
      <w:pPr>
        <w:spacing w:after="0" w:line="480" w:lineRule="auto"/>
        <w:rPr>
          <w:rFonts w:ascii="Times New Roman" w:hAnsi="Times New Roman" w:cs="Times New Roman"/>
          <w:lang w:val="en-US"/>
        </w:rPr>
      </w:pPr>
    </w:p>
    <w:sectPr w:rsidR="00816448" w:rsidRPr="00B20A0A" w:rsidSect="00F717C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826B4"/>
    <w:multiLevelType w:val="hybridMultilevel"/>
    <w:tmpl w:val="FA0EB77E"/>
    <w:lvl w:ilvl="0" w:tplc="1FA0B87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589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448"/>
    <w:rsid w:val="0003630F"/>
    <w:rsid w:val="00090763"/>
    <w:rsid w:val="000F733F"/>
    <w:rsid w:val="00205C42"/>
    <w:rsid w:val="00237B21"/>
    <w:rsid w:val="00241702"/>
    <w:rsid w:val="002A0F30"/>
    <w:rsid w:val="002F1CE7"/>
    <w:rsid w:val="00365ACB"/>
    <w:rsid w:val="00373465"/>
    <w:rsid w:val="003806DC"/>
    <w:rsid w:val="003B504A"/>
    <w:rsid w:val="003B5C40"/>
    <w:rsid w:val="00400C73"/>
    <w:rsid w:val="004264B5"/>
    <w:rsid w:val="004456EC"/>
    <w:rsid w:val="004B7A9F"/>
    <w:rsid w:val="004C52BA"/>
    <w:rsid w:val="004E14D8"/>
    <w:rsid w:val="005072CF"/>
    <w:rsid w:val="00577FD9"/>
    <w:rsid w:val="00586442"/>
    <w:rsid w:val="005E5C64"/>
    <w:rsid w:val="00604647"/>
    <w:rsid w:val="00610F51"/>
    <w:rsid w:val="006575F4"/>
    <w:rsid w:val="0067215D"/>
    <w:rsid w:val="007130C6"/>
    <w:rsid w:val="007142B2"/>
    <w:rsid w:val="0071449E"/>
    <w:rsid w:val="0072768F"/>
    <w:rsid w:val="00780C15"/>
    <w:rsid w:val="007E4B92"/>
    <w:rsid w:val="00816448"/>
    <w:rsid w:val="008E4370"/>
    <w:rsid w:val="009D19A4"/>
    <w:rsid w:val="00AB4B9A"/>
    <w:rsid w:val="00AB55E8"/>
    <w:rsid w:val="00B20A0A"/>
    <w:rsid w:val="00B53C08"/>
    <w:rsid w:val="00B55CD6"/>
    <w:rsid w:val="00B61A47"/>
    <w:rsid w:val="00BB05F9"/>
    <w:rsid w:val="00C2355A"/>
    <w:rsid w:val="00C5005A"/>
    <w:rsid w:val="00C52999"/>
    <w:rsid w:val="00CA1B30"/>
    <w:rsid w:val="00D1060B"/>
    <w:rsid w:val="00D925B6"/>
    <w:rsid w:val="00DF66FE"/>
    <w:rsid w:val="00E23F28"/>
    <w:rsid w:val="00E84602"/>
    <w:rsid w:val="00EA1E44"/>
    <w:rsid w:val="00EC4B85"/>
    <w:rsid w:val="00F06D9D"/>
    <w:rsid w:val="00F717C4"/>
    <w:rsid w:val="00FE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ADF836"/>
  <w15:chartTrackingRefBased/>
  <w15:docId w15:val="{8946CB43-8F98-45FF-9280-964EEDAE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0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53C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53C0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53C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3C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3C08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E84602"/>
    <w:pPr>
      <w:ind w:left="720"/>
      <w:contextualSpacing/>
    </w:pPr>
  </w:style>
  <w:style w:type="table" w:styleId="Tablaconcuadrcula">
    <w:name w:val="Table Grid"/>
    <w:basedOn w:val="Tablanormal"/>
    <w:uiPriority w:val="39"/>
    <w:rsid w:val="004B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41702"/>
    <w:rPr>
      <w:color w:val="0563C1"/>
      <w:u w:val="single"/>
    </w:rPr>
  </w:style>
  <w:style w:type="paragraph" w:customStyle="1" w:styleId="msonormal0">
    <w:name w:val="msonormal"/>
    <w:basedOn w:val="Normal"/>
    <w:rsid w:val="002417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customStyle="1" w:styleId="xl65">
    <w:name w:val="xl65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66">
    <w:name w:val="xl66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es-CO"/>
    </w:rPr>
  </w:style>
  <w:style w:type="paragraph" w:customStyle="1" w:styleId="xl68">
    <w:name w:val="xl68"/>
    <w:basedOn w:val="Normal"/>
    <w:rsid w:val="0024170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  <w:style w:type="paragraph" w:customStyle="1" w:styleId="xl69">
    <w:name w:val="xl69"/>
    <w:basedOn w:val="Normal"/>
    <w:rsid w:val="00241702"/>
    <w:pPr>
      <w:shd w:val="clear" w:color="FF0000" w:fill="FF0000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0">
    <w:name w:val="xl70"/>
    <w:basedOn w:val="Normal"/>
    <w:rsid w:val="00241702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s-CO"/>
    </w:rPr>
  </w:style>
  <w:style w:type="paragraph" w:customStyle="1" w:styleId="xl71">
    <w:name w:val="xl71"/>
    <w:basedOn w:val="Normal"/>
    <w:rsid w:val="00EC4B8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8</TotalTime>
  <Pages>2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osé F. Gonzalez-Maya</cp:lastModifiedBy>
  <cp:revision>43</cp:revision>
  <dcterms:created xsi:type="dcterms:W3CDTF">2021-08-13T06:22:00Z</dcterms:created>
  <dcterms:modified xsi:type="dcterms:W3CDTF">2022-08-18T01:54:00Z</dcterms:modified>
</cp:coreProperties>
</file>